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115A3D" w14:textId="245FBF02" w:rsidR="008F0D67" w:rsidRPr="00DA026E" w:rsidRDefault="007758BC" w:rsidP="0027774E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sz w:val="20"/>
          <w:szCs w:val="20"/>
        </w:rPr>
      </w:pPr>
      <w:r w:rsidRPr="007758BC">
        <w:rPr>
          <w:b/>
          <w:sz w:val="20"/>
          <w:szCs w:val="20"/>
        </w:rPr>
        <w:t xml:space="preserve">Supplemental </w:t>
      </w:r>
      <w:bookmarkStart w:id="0" w:name="_GoBack"/>
      <w:bookmarkEnd w:id="0"/>
      <w:r w:rsidR="00343F94" w:rsidRPr="00DA026E">
        <w:rPr>
          <w:b/>
          <w:sz w:val="20"/>
          <w:szCs w:val="20"/>
        </w:rPr>
        <w:t>Table 5:</w:t>
      </w:r>
      <w:r w:rsidR="00AA77E8" w:rsidRPr="00DA026E">
        <w:rPr>
          <w:b/>
          <w:sz w:val="20"/>
          <w:szCs w:val="20"/>
        </w:rPr>
        <w:t xml:space="preserve"> Upstream regulators of KLF11 and mutan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3"/>
        <w:gridCol w:w="1075"/>
        <w:gridCol w:w="990"/>
        <w:gridCol w:w="1260"/>
        <w:gridCol w:w="8550"/>
      </w:tblGrid>
      <w:tr w:rsidR="00B51998" w:rsidRPr="00DA026E" w14:paraId="459B9313" w14:textId="77777777" w:rsidTr="005D5469">
        <w:trPr>
          <w:trHeight w:val="300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17E1354" w14:textId="7BAB32D7" w:rsidR="00343F94" w:rsidRPr="00DA026E" w:rsidRDefault="00343F94" w:rsidP="00343F9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A026E">
              <w:rPr>
                <w:b/>
                <w:color w:val="000000"/>
                <w:sz w:val="20"/>
                <w:szCs w:val="20"/>
              </w:rPr>
              <w:t>KLF11 URs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0A8719C" w14:textId="5AAC88D3" w:rsidR="00343F94" w:rsidRPr="00DA026E" w:rsidRDefault="00343F94" w:rsidP="00343F9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A026E">
              <w:rPr>
                <w:b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91B4543" w14:textId="1D57FA90" w:rsidR="00343F94" w:rsidRPr="00DA026E" w:rsidRDefault="00343F94" w:rsidP="00343F9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A026E">
              <w:rPr>
                <w:b/>
                <w:color w:val="000000"/>
                <w:sz w:val="20"/>
                <w:szCs w:val="20"/>
              </w:rPr>
              <w:t>Z-scor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3D0224" w14:textId="7BE90244" w:rsidR="00343F94" w:rsidRPr="00DA026E" w:rsidRDefault="00343F94" w:rsidP="00343F9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A026E">
              <w:rPr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550" w:type="dxa"/>
            <w:shd w:val="clear" w:color="auto" w:fill="auto"/>
            <w:noWrap/>
            <w:vAlign w:val="center"/>
            <w:hideMark/>
          </w:tcPr>
          <w:p w14:paraId="5D880102" w14:textId="77777777" w:rsidR="00343F94" w:rsidRPr="00DA026E" w:rsidRDefault="00343F94" w:rsidP="00343F9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A026E">
              <w:rPr>
                <w:b/>
                <w:color w:val="000000"/>
                <w:sz w:val="20"/>
                <w:szCs w:val="20"/>
              </w:rPr>
              <w:t>Target molecules in dataset</w:t>
            </w:r>
          </w:p>
        </w:tc>
      </w:tr>
      <w:tr w:rsidR="00343F94" w:rsidRPr="00DA026E" w14:paraId="72028222" w14:textId="77777777" w:rsidTr="005D5469">
        <w:trPr>
          <w:trHeight w:val="300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7C662893" w14:textId="77777777" w:rsidR="00343F94" w:rsidRPr="00DA026E" w:rsidRDefault="00343F94" w:rsidP="00343F94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DA026E">
              <w:rPr>
                <w:bCs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4E83489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3437BF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-2,32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D4B7B45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9,74E-03</w:t>
            </w:r>
          </w:p>
        </w:tc>
        <w:tc>
          <w:tcPr>
            <w:tcW w:w="8550" w:type="dxa"/>
            <w:shd w:val="clear" w:color="auto" w:fill="auto"/>
            <w:noWrap/>
            <w:vAlign w:val="center"/>
            <w:hideMark/>
          </w:tcPr>
          <w:p w14:paraId="43C4DA96" w14:textId="77777777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BACE1,BDH1,CPT1A,ERO1L,FASN,GPAM,HYOU1,IRAK4,IVD,KRT19,PC,PCTP,SLC25A1,SLC2A1,UCK1</w:t>
            </w:r>
          </w:p>
        </w:tc>
      </w:tr>
      <w:tr w:rsidR="00343F94" w:rsidRPr="00DA026E" w14:paraId="6D33B333" w14:textId="77777777" w:rsidTr="005D5469">
        <w:trPr>
          <w:trHeight w:val="300"/>
        </w:trPr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54743CB" w14:textId="77777777" w:rsidR="00343F94" w:rsidRPr="00DA026E" w:rsidRDefault="00343F94" w:rsidP="00343F94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DA026E">
              <w:rPr>
                <w:bCs/>
                <w:color w:val="000000"/>
                <w:sz w:val="20"/>
                <w:szCs w:val="20"/>
              </w:rPr>
              <w:t>HNF1A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261106E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0C01AEF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-2,0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4D62DE5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8,90E-02</w:t>
            </w:r>
          </w:p>
        </w:tc>
        <w:tc>
          <w:tcPr>
            <w:tcW w:w="8550" w:type="dxa"/>
            <w:shd w:val="clear" w:color="auto" w:fill="auto"/>
            <w:noWrap/>
            <w:vAlign w:val="center"/>
            <w:hideMark/>
          </w:tcPr>
          <w:p w14:paraId="57AB99AF" w14:textId="77777777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ACAT2,ATG2B,CBS,CCBL2,FBXO8,GATM,GLA,GOT1,GPR39,KIF20A,KLF11,MON1B,SFXN2,SUPV3L1</w:t>
            </w:r>
          </w:p>
        </w:tc>
      </w:tr>
    </w:tbl>
    <w:p w14:paraId="77222D72" w14:textId="77777777" w:rsidR="00343F94" w:rsidRPr="00DA026E" w:rsidRDefault="00343F94" w:rsidP="0027774E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1080"/>
        <w:gridCol w:w="990"/>
        <w:gridCol w:w="1260"/>
        <w:gridCol w:w="6848"/>
        <w:gridCol w:w="1720"/>
      </w:tblGrid>
      <w:tr w:rsidR="00343F94" w:rsidRPr="00DA026E" w14:paraId="4A85396C" w14:textId="77777777" w:rsidTr="005D5469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32118F8C" w14:textId="380CA291" w:rsidR="00343F94" w:rsidRPr="00DA026E" w:rsidRDefault="001E6497" w:rsidP="00343F9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0"/>
                <w:szCs w:val="20"/>
              </w:rPr>
              <w:t>A</w:t>
            </w:r>
            <w:r w:rsidR="00860DFC" w:rsidRPr="00DA026E">
              <w:rPr>
                <w:b/>
                <w:color w:val="000000"/>
                <w:sz w:val="20"/>
                <w:szCs w:val="20"/>
              </w:rPr>
              <w:t>347</w:t>
            </w:r>
            <w:r>
              <w:rPr>
                <w:b/>
                <w:color w:val="000000"/>
                <w:sz w:val="20"/>
                <w:szCs w:val="20"/>
              </w:rPr>
              <w:t>S</w:t>
            </w:r>
            <w:r w:rsidR="00343F94" w:rsidRPr="00DA026E">
              <w:rPr>
                <w:b/>
                <w:color w:val="000000"/>
                <w:sz w:val="20"/>
                <w:szCs w:val="20"/>
              </w:rPr>
              <w:t xml:space="preserve"> UR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BCC7D9" w14:textId="2D0AC796" w:rsidR="00343F94" w:rsidRPr="00DA026E" w:rsidRDefault="00343F94" w:rsidP="00343F94">
            <w:pPr>
              <w:jc w:val="center"/>
              <w:rPr>
                <w:color w:val="000000"/>
                <w:sz w:val="22"/>
                <w:szCs w:val="22"/>
              </w:rPr>
            </w:pPr>
            <w:r w:rsidRPr="00DA026E">
              <w:rPr>
                <w:b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34BAF70" w14:textId="7E9D8A82" w:rsidR="00343F94" w:rsidRPr="00DA026E" w:rsidRDefault="00343F94" w:rsidP="00343F94">
            <w:pPr>
              <w:jc w:val="center"/>
              <w:rPr>
                <w:color w:val="000000"/>
                <w:sz w:val="22"/>
                <w:szCs w:val="22"/>
              </w:rPr>
            </w:pPr>
            <w:r w:rsidRPr="00DA026E">
              <w:rPr>
                <w:b/>
                <w:color w:val="000000"/>
                <w:sz w:val="20"/>
                <w:szCs w:val="20"/>
              </w:rPr>
              <w:t>Z-scor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965333" w14:textId="75244920" w:rsidR="00343F94" w:rsidRPr="00DA026E" w:rsidRDefault="00343F94" w:rsidP="00343F94">
            <w:pPr>
              <w:jc w:val="center"/>
              <w:rPr>
                <w:color w:val="000000"/>
                <w:sz w:val="22"/>
                <w:szCs w:val="22"/>
              </w:rPr>
            </w:pPr>
            <w:r w:rsidRPr="00DA026E">
              <w:rPr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14:paraId="57029A93" w14:textId="4B6D51B3" w:rsidR="00343F94" w:rsidRPr="00DA026E" w:rsidRDefault="00343F94" w:rsidP="00343F94">
            <w:pPr>
              <w:jc w:val="center"/>
              <w:rPr>
                <w:color w:val="000000"/>
                <w:sz w:val="22"/>
                <w:szCs w:val="22"/>
              </w:rPr>
            </w:pPr>
            <w:r w:rsidRPr="00DA026E">
              <w:rPr>
                <w:b/>
                <w:color w:val="000000"/>
                <w:sz w:val="20"/>
                <w:szCs w:val="20"/>
              </w:rPr>
              <w:t>Target molecules in dataset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9F0EB72" w14:textId="77777777" w:rsidR="00343F94" w:rsidRPr="00DA026E" w:rsidRDefault="00343F94" w:rsidP="00343F94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DA026E">
              <w:rPr>
                <w:b/>
                <w:color w:val="000000"/>
                <w:sz w:val="22"/>
                <w:szCs w:val="22"/>
              </w:rPr>
              <w:t>Mechanistic Network</w:t>
            </w:r>
          </w:p>
        </w:tc>
      </w:tr>
      <w:tr w:rsidR="00343F94" w:rsidRPr="00DA026E" w14:paraId="2720B67C" w14:textId="77777777" w:rsidTr="005D5469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73F8C93C" w14:textId="77777777" w:rsidR="00343F94" w:rsidRPr="00DA026E" w:rsidRDefault="00343F94" w:rsidP="00343F94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DA026E">
              <w:rPr>
                <w:bCs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4CFD4E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69E7293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-3,58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9E580D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2,82E-04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14:paraId="40A4E515" w14:textId="77777777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ACAA1,ACACA,ANGPTL4,ATP6V1D,BACE1,BCL6,BDH1,CA2,CAT,CCPG1,CPT1A,ERO1L,F11R,FASN,GPAM,HES1,HYOU1,IL12A,INSIG1,IRAK4,IVD,JUN,KLF6,KRT19,LNPEP,NDUFA5,ODC1,PC,PCTP,PDHB,PMM1,SAT1,SCD,SDC1,SLC25A1,SLC25A20,SLC2A1,SORBS1,SREBF1,TGFBR1,TJP1,TKT,UCK1,UCP2,VEGFA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0F521DC" w14:textId="0B3EB77B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43F94" w:rsidRPr="00DA026E" w14:paraId="4C187551" w14:textId="77777777" w:rsidTr="005D5469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2D058A6A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RXR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9BD667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D7D1BB7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-3,38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39CFD57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1,55E-01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14:paraId="18AFE5D9" w14:textId="77777777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ACACA,ACSL3,ARL4C,CAT,CLMN,CPT1A,FADS2,FASN,HIF1A,HSD17B4,ILK,INSIG1,MID1IP1,PC,RARG,SAT1,SCD,SDC1,SORBS1,SREBF1,TGFB2,VEGFA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F11773F" w14:textId="001198E5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43F94" w:rsidRPr="00DA026E" w14:paraId="19D17D61" w14:textId="77777777" w:rsidTr="005D5469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61597E90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STAT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5947DC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9268BD4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-3,32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6CF13BC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1,69E-02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14:paraId="01351DB2" w14:textId="77777777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ACSS1,ADSS,ALDOC,ARFGAP3,ATF4,ATP7A,EPOR,ERO1L,ERRFI1,FZD7,GRTP1,HILPDA,HSPA1A/HSPA1B,ING2,LPIN1,LRRFIP1,MBOAT2,P4HA2,PRDX6,RNF128,SAT1,SERPINB1,SETD5,STAT1,VEGFA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DC0D5A8" w14:textId="77777777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FOXO4,HIF1A,TP53</w:t>
            </w:r>
          </w:p>
        </w:tc>
      </w:tr>
      <w:tr w:rsidR="00343F94" w:rsidRPr="00DA026E" w14:paraId="6EB9F86A" w14:textId="77777777" w:rsidTr="005D5469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14C3AE1C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HIF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FB20AB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211851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-3,25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AE86E3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3,56E-03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14:paraId="6C79736D" w14:textId="77777777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ALDOC,ANGPTL4,BACE1,BNIP3,BNIP3L,CD24,CHKA,CYB5A,EMC9,EPAS1,EPOR,ERGIC1,ERO1L,HIF1A,HILPDA,HIST1H4A (includes others),HIST2H2AC,ITPR1,JUN,JUP,KDM3A,KRT19,LIFR,MCL1,P4HA1,P4HA2,PFKL,QKI,SDC4,SIRT2,SLC25A37,SLC29A1,SLC2A1,TAF9B,TGFB2,VEGFA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A4E08F3" w14:textId="77777777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HIF1A,PPARG,SREBF1,SREBF2,TP53</w:t>
            </w:r>
          </w:p>
        </w:tc>
      </w:tr>
      <w:tr w:rsidR="00343F94" w:rsidRPr="00DA026E" w14:paraId="79802092" w14:textId="77777777" w:rsidTr="005D5469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6F7BE5CD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PPARGC1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2BEDDE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3515C5A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-2,9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350C887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1,00E00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14:paraId="7D29C918" w14:textId="77777777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ACACA,CALM1 (includes others),CAT,CPT1A,FASN,LPIN1,SCD,SLC25A20,SREBF1,UCP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71486B1" w14:textId="77777777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PPARG,SCAP,SREBF1,SREBF2,TP53</w:t>
            </w:r>
          </w:p>
        </w:tc>
      </w:tr>
      <w:tr w:rsidR="00343F94" w:rsidRPr="00DA026E" w14:paraId="4CDE9D71" w14:textId="77777777" w:rsidTr="005D5469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436E6CF0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SREBF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55FC3D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3BAB42F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-2,87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9F4ADC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2,18E-03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14:paraId="3607C751" w14:textId="77777777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ACACA,ALDOC,CYB5A,DHCR7,FADS2,FASN,IDH1,INSIG1,LSS,SCD,SREBF1,STARD4,TM7SF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3764FC1" w14:textId="77777777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HIF1A,PPARG,SREBF1,SREBF2,TP53</w:t>
            </w:r>
          </w:p>
        </w:tc>
      </w:tr>
      <w:tr w:rsidR="00343F94" w:rsidRPr="00DA026E" w14:paraId="28583AD8" w14:textId="77777777" w:rsidTr="005D5469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134ADB55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ER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CD1935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C4CCB1E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-2,82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918EE99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3,34E-01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14:paraId="4C866655" w14:textId="77777777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ADD1,ARHGAP17,CDC42BPB,DBN1,ILK,PIM1,PTPN4,RAB2A,RASA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B10A35E" w14:textId="77777777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FOXO4,HIF1A,HIF3A,TP53</w:t>
            </w:r>
          </w:p>
        </w:tc>
      </w:tr>
      <w:tr w:rsidR="00343F94" w:rsidRPr="00DA026E" w14:paraId="13F053A8" w14:textId="77777777" w:rsidTr="005D5469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5BD6474F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ATF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7A8F8B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6E1AC46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-2,73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9ADF07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1,74E-01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14:paraId="226B1B70" w14:textId="77777777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ATF4,CPOX,DDIT4,ERO1L,JUN,LGALS3,MCL1,MID1IP1,PYCR1,SLC7A1,VEGFA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2084FF6" w14:textId="3E2326F0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43F94" w:rsidRPr="00DA026E" w14:paraId="5623292D" w14:textId="77777777" w:rsidTr="005D5469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05C60BDC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JU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C1A767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53FE1E7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-2,66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ECA1955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1,00E00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14:paraId="5A3AB77B" w14:textId="77777777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ACAT2,CCND2,CYP1B1,DKK1,ERCC4,EZR,FAS,GTF2B,HES1,HLA-B,JUN,LGALS3,LMNA,MTHFR,PARD6B,PPP2R2A,RARG,SCD,SDC1,SGK1,SLC6A6,SLC7A1,STAT1,STMN1,VEGFA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99DCF37" w14:textId="6599A34C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43F94" w:rsidRPr="00DA026E" w14:paraId="3370B408" w14:textId="77777777" w:rsidTr="005D5469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1DEF8608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NFE2L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F59CDA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18F16A9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-2,58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9652576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1,00E00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14:paraId="385B186D" w14:textId="77777777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ABCC4,AKR1A1,ATF4,BNIP3,C5,CAT,CCRN4L,DCTN3,DHCR7,EPAS1,EPB41,ESD,IFNGR2,LMNA,NQO2,SAT1,SEC23A,SLC1A4,SLC2A1,SREBF1,SYT1,TBRG1,TCN2,UGDH,USP14,VEGFA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9C4F17B" w14:textId="77777777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FOXO4,HIF1A,PTEN,TP53</w:t>
            </w:r>
          </w:p>
        </w:tc>
      </w:tr>
      <w:tr w:rsidR="00343F94" w:rsidRPr="00DA026E" w14:paraId="0E6EE6FD" w14:textId="77777777" w:rsidTr="005D5469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05B7612A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MIT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173BF5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1640C96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-2,54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6437D27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3,49E-01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14:paraId="162536E2" w14:textId="77777777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ASAH1,CCNG2,CHKA,GM2A,HIF1A,ITGA3,IVNS1ABP,LGALS3,PSEN2,SDC1,SLC19A2,SORT1,TFAP2A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CB748C1" w14:textId="77777777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ERBB2,FOXO4,HIF1A,PPARG,PTEN,TP53,TSC2</w:t>
            </w:r>
          </w:p>
        </w:tc>
      </w:tr>
      <w:tr w:rsidR="00343F94" w:rsidRPr="00DA026E" w14:paraId="0DC62C94" w14:textId="77777777" w:rsidTr="005D5469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4FA02757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SREBF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120D9F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5A15E83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-2,5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B38196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1,79E-03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14:paraId="137F2199" w14:textId="77777777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ACACA,ALDOC,CYB5A,DHCR7,DPY19L3,ELOVL7,FADS2,FAS,FASN,GPAM,HSPA1A/HSPA1B,IDH1,IL12A,INSIG1,LGALS3,LPIN1,LSS,SCD,SREBF1,STARD4,SUCLG1,TM7SF2,UCP2,VEGFA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F38B6B6" w14:textId="521A877B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43F94" w:rsidRPr="00DA026E" w14:paraId="599D2758" w14:textId="77777777" w:rsidTr="005D5469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06A8CFAF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NR1H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341C9B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B3A2A59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-2,45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77491C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1,28E-01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14:paraId="683C9A86" w14:textId="77777777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ACACA,ACSL3,ARL4C,FASN,GPAM,MID1IP1,SCD,SREBF1,VEGFA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8010156" w14:textId="5ECC5099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43F94" w:rsidRPr="00DA026E" w14:paraId="7C365B84" w14:textId="77777777" w:rsidTr="005D5469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7CFB3268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ARN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C9BF02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5B199E7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-2,42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69F527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1,63E-01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14:paraId="50EEC8E3" w14:textId="77777777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BNIP3,CCND2,CYP1B1,ERO1L,HIF1A,KIF20A,MYO1C,SLC2A1,VEGFA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39D7FA2" w14:textId="5F3CF265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43F94" w:rsidRPr="00DA026E" w14:paraId="7BBB2A88" w14:textId="77777777" w:rsidTr="005D5469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4C61C5EC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lastRenderedPageBreak/>
              <w:t>GLI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F2C905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16C04C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-2,26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1DC0AA2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5,23E-02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14:paraId="2190DFB1" w14:textId="77777777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ASPM,CCND2,CD24,CMBL,DKK1,EZR,IMPA2,INSIG1,JUP,KRT19,LMNA,MRPS6,NQO2,PIM1,PLOD1,PPAP2C,RPS6KA1,VEGFA,ZC3HAV1L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DE23FEC" w14:textId="402BED59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43F94" w:rsidRPr="00DA026E" w14:paraId="3CB445E2" w14:textId="77777777" w:rsidTr="005D5469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565B8F87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NR1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9E0C15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7423387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-2,23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BFC132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1,54E-01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14:paraId="74637E71" w14:textId="77777777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ACACA,FASN,HSD17B4,LRP8,SCD,SREBF1,VEGFA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7F6A8BE" w14:textId="703D554F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43F94" w:rsidRPr="00DA026E" w14:paraId="3DC1A070" w14:textId="77777777" w:rsidTr="005D5469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6AE9C62A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ROR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643C02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15EF138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-2,23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258B8AE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3,59E-01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14:paraId="20B19BB1" w14:textId="77777777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ADIPOR1,ARNTL,CCRN4L,CYP2C18,ELOVL7,FASN,GSTM2,HSD17B7,SCD,SLC16A10,SLC2A13,SREBF1,UCP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8AE9CC9" w14:textId="7BFE99B4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43F94" w:rsidRPr="00DA026E" w14:paraId="0A15BCFE" w14:textId="77777777" w:rsidTr="005D5469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4834C539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MLXIP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7F0210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7ED7EF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-2,19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72EC78A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2,52E-02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14:paraId="78A9B932" w14:textId="77777777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ACACA,CPT1A,FASN,MID1IP1,SCD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232989E" w14:textId="715B7EB5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43F94" w:rsidRPr="00DA026E" w14:paraId="02074417" w14:textId="77777777" w:rsidTr="005D5469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7F001CB5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SP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5A540C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E5739C9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-2,12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509D4D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1,31E-01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14:paraId="16AF5F2D" w14:textId="77777777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ACSS1,ALDH3A2,BACE1,BNIP3L,CAT,CBS,CCND2,CD99,CDC25B,CYP1B1,EPOR,EZR,FAS,FASN,HDAC1,HIF1A,HIST1H4A (includes others),HSD17B7,HSPA1A/HSPA1B,IL12A,ITGA2,JUN,KRT19,MAT2B,MCL1,MSH6,OGG1,PIM1,RBL1,RECK,SETDB1,SGK1,SLC2A1,SLC39A8,SLC7A1,SMAD3,SREBF1,STAT1,TGFB2,TGFBR1,UGDH,VEGFA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0E310C5" w14:textId="5E18CA62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43F94" w:rsidRPr="00DA026E" w14:paraId="77F0DDFE" w14:textId="77777777" w:rsidTr="005D5469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6BCBD6C2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PPAR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FAB75C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E58F798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-2,0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1F84BF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2,70E-02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14:paraId="723456E5" w14:textId="77777777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ACAA1,ACACA,ALDH3A2,ANGPTL4,C1S,C5,CAT,CHKA,CPT1A,CYP2C18,DHCR7,F11R,FADS2,FASN,GPAM,GPD2,HLA-E,HSD17B4,INSIG1,KIF20A,LIFR,LSS,OGG1,PC,PCTP,PPM1D,PRDX6,QPCT,RAD51B,RETSAT,SAT1,SCD,SLC25A20,SLC27A2,SOCS2,SREBF1,TJP1,UCP2,VEGFA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CF68248" w14:textId="7818E957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43F94" w:rsidRPr="00DA026E" w14:paraId="65A13BE5" w14:textId="77777777" w:rsidTr="005D5469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6E81514E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E2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191D16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87DC9A8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-2,0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AE04D4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1,13E-01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14:paraId="5AFC07D7" w14:textId="77777777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EPAS1,HDAC1,HIF1A,HIST1H3A (includes others),HIST1H4A (includes others),ITGA6,MFAP1,MIR17HG,RBBP5,RBL1,RECQL,TRMT1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11C5A03F" w14:textId="6EBCA357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43F94" w:rsidRPr="00DA026E" w14:paraId="65D83339" w14:textId="77777777" w:rsidTr="005D5469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7583A411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PXR ligand-PXR-Retinoic acid-RXRÎ±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3A253F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FB3D282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-2,0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09F78EE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2,87E-01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14:paraId="00EF02AE" w14:textId="77777777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ALDH3A2,CAT,GSTM2,SCD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C4673DF" w14:textId="55D340A8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43F94" w:rsidRPr="00DA026E" w14:paraId="2FA9B3E9" w14:textId="77777777" w:rsidTr="005D5469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3231F0F1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PPR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F52238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72EA1ED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-2,0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306C3EE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4,40E-01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14:paraId="6597828F" w14:textId="77777777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ATF4,DDIT4,ERRFI1,NAMPT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078A6F5" w14:textId="24645735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43F94" w:rsidRPr="00DA026E" w14:paraId="5B85566D" w14:textId="77777777" w:rsidTr="005D5469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1C67C03F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GFI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47049E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6890DC8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2,64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E294DD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3,38E-01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14:paraId="3975A8A5" w14:textId="77777777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ATF1,ETS2,JUN,KAT2B,RIPK1,SMAD3,STAT1,TNFRSF1A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71D38AEB" w14:textId="38724E7E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43F94" w:rsidRPr="00DA026E" w14:paraId="018744DA" w14:textId="77777777" w:rsidTr="005D5469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25517395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CBE8C1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9AD14D8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2,53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058F6A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1,00E00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14:paraId="605BB364" w14:textId="77777777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CCND2,FAS,HIF1A,IFI27,IL12A,JUN,PIM1,SAMHD1,SLFN5,SMAD2,SMAD3,STAT1,USP1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8FDF405" w14:textId="143A0122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43F94" w:rsidRPr="00DA026E" w14:paraId="0E10A444" w14:textId="77777777" w:rsidTr="005D5469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3D691B4A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PIA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48B34A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12CECF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2,44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94CC7E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1,40E-02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14:paraId="3775C9D4" w14:textId="77777777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ACACA,FASN,MCL1,SCD,SREBF1,STAT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CCC8B81" w14:textId="104A2229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43F94" w:rsidRPr="00DA026E" w14:paraId="6331DCDC" w14:textId="77777777" w:rsidTr="005D5469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2F7A745C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HOXD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CEB4FB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001C692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2,44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2B8A27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3,43E-01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14:paraId="4460066F" w14:textId="77777777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EZR,HBEGF,ITGA3,NCS1,TJP1,USP1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2E3AB5D" w14:textId="070D4A34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43F94" w:rsidRPr="00DA026E" w14:paraId="4B34959A" w14:textId="77777777" w:rsidTr="005D5469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0AF2C81B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SPDE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F361AB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9F696E3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2,44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078465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3,89E-01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14:paraId="2F6EC8D2" w14:textId="77777777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HIF1A,ITGA3,ITGA6,SDC1,SMAD2,SMAD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81AE79F" w14:textId="23E44F0F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43F94" w:rsidRPr="00DA026E" w14:paraId="7CE5331C" w14:textId="77777777" w:rsidTr="005D5469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3B5C22CA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HIC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AF8429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06DFE7F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2,34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6C933A9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2,14E-02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14:paraId="1FCFDF52" w14:textId="77777777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AHNAK2,CA2,CCDC176,ITPR1,LRP8,PLEC,SIRT1,SNAPC1,TNS3,WDR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04B7091C" w14:textId="08B9C5B3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43F94" w:rsidRPr="00DA026E" w14:paraId="2AD8559C" w14:textId="77777777" w:rsidTr="005D5469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7FE6C55C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EZH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2E54EE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37D07B4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2,14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E9D44AD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1,00E00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14:paraId="52609B34" w14:textId="77777777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ANXA6,CCND2,CLDN10,CYB5R2,CYP1B1,DDT,DKK1,EZR,FUCA1,SIRT1,TBX3,WTAP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F2F0B7B" w14:textId="59E20FEF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43F94" w:rsidRPr="00DA026E" w14:paraId="744362F0" w14:textId="77777777" w:rsidTr="005D5469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4859190A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VH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226688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C43756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2,13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8BC678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1,00E00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14:paraId="2A49B679" w14:textId="77777777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ATF4,BNIP3,CLDN4,EPAS1,HIF1A,LMNA,SLC2A1,VEGFA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8EA015E" w14:textId="508A2E99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43F94" w:rsidRPr="00DA026E" w14:paraId="5D0EBE89" w14:textId="77777777" w:rsidTr="005D5469">
        <w:trPr>
          <w:trHeight w:val="300"/>
        </w:trPr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583791B0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N-</w:t>
            </w:r>
            <w:proofErr w:type="spellStart"/>
            <w:r w:rsidRPr="00DA026E">
              <w:rPr>
                <w:color w:val="000000"/>
                <w:sz w:val="20"/>
                <w:szCs w:val="20"/>
              </w:rPr>
              <w:t>co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DCFA8E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850FD3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2,0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9BCDD40" w14:textId="77777777" w:rsidR="00343F94" w:rsidRPr="00DA026E" w:rsidRDefault="00343F94" w:rsidP="00343F94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1,85E-01</w:t>
            </w:r>
          </w:p>
        </w:tc>
        <w:tc>
          <w:tcPr>
            <w:tcW w:w="6848" w:type="dxa"/>
            <w:shd w:val="clear" w:color="auto" w:fill="auto"/>
            <w:noWrap/>
            <w:vAlign w:val="center"/>
            <w:hideMark/>
          </w:tcPr>
          <w:p w14:paraId="5D80EB04" w14:textId="77777777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ACACA,FASN,SCD,SREBF1,USP1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5C4E194" w14:textId="602A7733" w:rsidR="00343F94" w:rsidRPr="00DA026E" w:rsidRDefault="00343F94" w:rsidP="00343F9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</w:tbl>
    <w:p w14:paraId="418114B3" w14:textId="77777777" w:rsidR="00343F94" w:rsidRPr="00DA026E" w:rsidRDefault="00343F94" w:rsidP="0027774E">
      <w:pPr>
        <w:widowControl w:val="0"/>
        <w:autoSpaceDE w:val="0"/>
        <w:autoSpaceDN w:val="0"/>
        <w:adjustRightInd w:val="0"/>
        <w:spacing w:line="480" w:lineRule="auto"/>
        <w:jc w:val="both"/>
        <w:rPr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1080"/>
        <w:gridCol w:w="991"/>
        <w:gridCol w:w="1260"/>
        <w:gridCol w:w="6838"/>
        <w:gridCol w:w="1729"/>
      </w:tblGrid>
      <w:tr w:rsidR="00B51998" w:rsidRPr="00DA026E" w14:paraId="35613B39" w14:textId="77777777" w:rsidTr="005D5469">
        <w:trPr>
          <w:trHeight w:val="300"/>
        </w:trPr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528A935D" w14:textId="57C55B68" w:rsidR="00B51998" w:rsidRPr="00DA026E" w:rsidRDefault="001E6497" w:rsidP="00B5199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93485B">
              <w:rPr>
                <w:rFonts w:eastAsiaTheme="minorEastAsia"/>
                <w:b/>
                <w:sz w:val="20"/>
                <w:szCs w:val="20"/>
              </w:rPr>
              <w:sym w:font="Symbol" w:char="F044"/>
            </w:r>
            <w:r w:rsidR="00B51998" w:rsidRPr="00DA026E">
              <w:rPr>
                <w:b/>
                <w:color w:val="000000"/>
                <w:sz w:val="20"/>
                <w:szCs w:val="20"/>
              </w:rPr>
              <w:t>486 URs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94447C7" w14:textId="2FED6227" w:rsidR="00B51998" w:rsidRPr="00DA026E" w:rsidRDefault="00B51998" w:rsidP="00B5199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DA026E">
              <w:rPr>
                <w:b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B8273D6" w14:textId="374D826B" w:rsidR="00B51998" w:rsidRPr="00DA026E" w:rsidRDefault="00B51998" w:rsidP="00B5199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DA026E">
              <w:rPr>
                <w:b/>
                <w:color w:val="000000"/>
                <w:sz w:val="20"/>
                <w:szCs w:val="20"/>
              </w:rPr>
              <w:t>Z-score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16A2AAB7" w14:textId="5F01DB11" w:rsidR="00B51998" w:rsidRPr="00DA026E" w:rsidRDefault="00B51998" w:rsidP="00B5199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DA026E">
              <w:rPr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595" w:type="pct"/>
            <w:shd w:val="clear" w:color="auto" w:fill="auto"/>
            <w:noWrap/>
            <w:vAlign w:val="center"/>
            <w:hideMark/>
          </w:tcPr>
          <w:p w14:paraId="797BFD60" w14:textId="16CA96A9" w:rsidR="00B51998" w:rsidRPr="00DA026E" w:rsidRDefault="00B51998" w:rsidP="00B5199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DA026E">
              <w:rPr>
                <w:b/>
                <w:color w:val="000000"/>
                <w:sz w:val="20"/>
                <w:szCs w:val="20"/>
              </w:rPr>
              <w:t>Target molecules in dataset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24B45658" w14:textId="7D962656" w:rsidR="00B51998" w:rsidRPr="00DA026E" w:rsidRDefault="00B51998" w:rsidP="00B5199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DA026E">
              <w:rPr>
                <w:b/>
                <w:color w:val="000000"/>
                <w:sz w:val="22"/>
                <w:szCs w:val="22"/>
              </w:rPr>
              <w:t>Mechanistic Network</w:t>
            </w:r>
          </w:p>
        </w:tc>
      </w:tr>
      <w:tr w:rsidR="00B51998" w:rsidRPr="00DA026E" w14:paraId="12EB4EAE" w14:textId="77777777" w:rsidTr="005D5469">
        <w:trPr>
          <w:trHeight w:val="300"/>
        </w:trPr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6E29B798" w14:textId="77777777" w:rsidR="00B51998" w:rsidRPr="00DA026E" w:rsidRDefault="00B51998" w:rsidP="00B5199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DA026E">
              <w:rPr>
                <w:bCs/>
                <w:color w:val="000000"/>
                <w:sz w:val="20"/>
                <w:szCs w:val="20"/>
              </w:rPr>
              <w:t>RXR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17543C5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1AB5B8A8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-3,10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4879C193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4,65E-02</w:t>
            </w:r>
          </w:p>
        </w:tc>
        <w:tc>
          <w:tcPr>
            <w:tcW w:w="2595" w:type="pct"/>
            <w:shd w:val="clear" w:color="auto" w:fill="auto"/>
            <w:noWrap/>
            <w:vAlign w:val="center"/>
            <w:hideMark/>
          </w:tcPr>
          <w:p w14:paraId="0203F541" w14:textId="77777777" w:rsidR="00B51998" w:rsidRPr="00DA026E" w:rsidRDefault="00B51998" w:rsidP="00B51998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ACACA,ARL4C,CAT,CLMN,CPT1A,FADS2,FASN,HIF1A,HSD17B4,MID1IP1,SAT1,SCD,SORBS1,SREBF1,TGFB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6CE471B6" w14:textId="77777777" w:rsidR="00B51998" w:rsidRPr="00DA026E" w:rsidRDefault="00B51998" w:rsidP="00B51998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FOXO3,FOXO4,Insulin,PPARG,SREBF1,SREBF2,TP53,arachidonic acid</w:t>
            </w:r>
          </w:p>
        </w:tc>
      </w:tr>
      <w:tr w:rsidR="00B51998" w:rsidRPr="00DA026E" w14:paraId="40572F85" w14:textId="77777777" w:rsidTr="005D5469">
        <w:trPr>
          <w:trHeight w:val="300"/>
        </w:trPr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6836217B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lastRenderedPageBreak/>
              <w:t>PPARGC1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FAF5554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04697C11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-2,77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5DC95817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1,34E-01</w:t>
            </w:r>
          </w:p>
        </w:tc>
        <w:tc>
          <w:tcPr>
            <w:tcW w:w="2595" w:type="pct"/>
            <w:shd w:val="clear" w:color="auto" w:fill="auto"/>
            <w:noWrap/>
            <w:vAlign w:val="center"/>
            <w:hideMark/>
          </w:tcPr>
          <w:p w14:paraId="104541E0" w14:textId="77777777" w:rsidR="00B51998" w:rsidRPr="00DA026E" w:rsidRDefault="00B51998" w:rsidP="00B51998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ACACA,CALM1 (includes others),CAT,CPT1A,FASN,LPIN1,SCD,SREBF1,UCP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4BFCE7D8" w14:textId="79352F48" w:rsidR="00B51998" w:rsidRPr="00DA026E" w:rsidRDefault="00B51998" w:rsidP="00B5199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51998" w:rsidRPr="00DA026E" w14:paraId="1E768E5B" w14:textId="77777777" w:rsidTr="005D5469">
        <w:trPr>
          <w:trHeight w:val="300"/>
        </w:trPr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6BC6EA4A" w14:textId="77777777" w:rsidR="00B51998" w:rsidRPr="00DA026E" w:rsidRDefault="00B51998" w:rsidP="00B5199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DA026E">
              <w:rPr>
                <w:bCs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9170514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132AB532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-2,65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68760C57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7,65E-05</w:t>
            </w:r>
          </w:p>
        </w:tc>
        <w:tc>
          <w:tcPr>
            <w:tcW w:w="2595" w:type="pct"/>
            <w:shd w:val="clear" w:color="auto" w:fill="auto"/>
            <w:noWrap/>
            <w:vAlign w:val="center"/>
            <w:hideMark/>
          </w:tcPr>
          <w:p w14:paraId="13C442E5" w14:textId="77777777" w:rsidR="00B51998" w:rsidRPr="00DA026E" w:rsidRDefault="00B51998" w:rsidP="00B51998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ACACA,BACE1,BCL6,BDH1,CA2,CAT,CCPG1,CPT1A,ERO1L,FASN,GPAM,HYOU1,IL12A,IRAK4,IVD,KRT19,LNPEP,ODC1,PCTP,PDHB,PMM1,SAT1,SCD,SLC25A1,SLC2A1,SORBS1,SREBF1,TGFBR1,UCK1,UCP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6B470422" w14:textId="77777777" w:rsidR="00B51998" w:rsidRPr="00DA026E" w:rsidRDefault="00B51998" w:rsidP="00B51998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FOXO3,PPARG,SREBF1,SREBF2,TP53</w:t>
            </w:r>
          </w:p>
        </w:tc>
      </w:tr>
      <w:tr w:rsidR="00B51998" w:rsidRPr="00DA026E" w14:paraId="78995D3B" w14:textId="77777777" w:rsidTr="005D5469">
        <w:trPr>
          <w:trHeight w:val="300"/>
        </w:trPr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453FF23B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NFE2L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13C8B9D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4AC4D921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-2,57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7CCAB1AF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1,64E-01</w:t>
            </w:r>
          </w:p>
        </w:tc>
        <w:tc>
          <w:tcPr>
            <w:tcW w:w="2595" w:type="pct"/>
            <w:shd w:val="clear" w:color="auto" w:fill="auto"/>
            <w:noWrap/>
            <w:vAlign w:val="center"/>
            <w:hideMark/>
          </w:tcPr>
          <w:p w14:paraId="070F7998" w14:textId="77777777" w:rsidR="00B51998" w:rsidRPr="00DA026E" w:rsidRDefault="00B51998" w:rsidP="00B51998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ABCC4,AKR1A1,BNIP3,C5,CAT,DCTN3,DHCR7,EPB41,ESD,IFNGR2,NQO2,SAT1,SEC23A,SLC1A4,SLC2A1,SREBF1,UGDH,USP14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77B868CC" w14:textId="0863C3E3" w:rsidR="00B51998" w:rsidRPr="00DA026E" w:rsidRDefault="00B51998" w:rsidP="00B5199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51998" w:rsidRPr="00DA026E" w14:paraId="412CE0E0" w14:textId="77777777" w:rsidTr="005D5469">
        <w:trPr>
          <w:trHeight w:val="300"/>
        </w:trPr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2E9A9BB1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GLI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C53A77E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04D96F1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-2,57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2BA4734B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5,22E-01</w:t>
            </w:r>
          </w:p>
        </w:tc>
        <w:tc>
          <w:tcPr>
            <w:tcW w:w="2595" w:type="pct"/>
            <w:shd w:val="clear" w:color="auto" w:fill="auto"/>
            <w:noWrap/>
            <w:vAlign w:val="center"/>
            <w:hideMark/>
          </w:tcPr>
          <w:p w14:paraId="5EE7D29F" w14:textId="77777777" w:rsidR="00B51998" w:rsidRPr="00DA026E" w:rsidRDefault="00B51998" w:rsidP="00B51998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CD24,IMPA2,KRT19,NQO2,PIM1,PLOD1,ZC3HAV1L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7E87F773" w14:textId="765E9023" w:rsidR="00B51998" w:rsidRPr="00DA026E" w:rsidRDefault="00B51998" w:rsidP="00B5199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51998" w:rsidRPr="00DA026E" w14:paraId="4447A0AE" w14:textId="77777777" w:rsidTr="005D5469">
        <w:trPr>
          <w:trHeight w:val="300"/>
        </w:trPr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71BBD301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MITF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D9AC134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44F2BAB0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-2,41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2EF0C0C3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1,00E00</w:t>
            </w:r>
          </w:p>
        </w:tc>
        <w:tc>
          <w:tcPr>
            <w:tcW w:w="2595" w:type="pct"/>
            <w:shd w:val="clear" w:color="auto" w:fill="auto"/>
            <w:noWrap/>
            <w:vAlign w:val="center"/>
            <w:hideMark/>
          </w:tcPr>
          <w:p w14:paraId="651FD5F9" w14:textId="77777777" w:rsidR="00B51998" w:rsidRPr="00DA026E" w:rsidRDefault="00B51998" w:rsidP="00B51998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GM2A,HIF1A,IVNS1ABP,LGALS3,PSEN2,SORT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1160A932" w14:textId="24CC8328" w:rsidR="00B51998" w:rsidRPr="00DA026E" w:rsidRDefault="00B51998" w:rsidP="00B5199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51998" w:rsidRPr="00DA026E" w14:paraId="6B80A88D" w14:textId="77777777" w:rsidTr="005D5469">
        <w:trPr>
          <w:trHeight w:val="300"/>
        </w:trPr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0AEC11ED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ATF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D7854FE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C6147FA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-2,20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2B130209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1,33E-01</w:t>
            </w:r>
          </w:p>
        </w:tc>
        <w:tc>
          <w:tcPr>
            <w:tcW w:w="2595" w:type="pct"/>
            <w:shd w:val="clear" w:color="auto" w:fill="auto"/>
            <w:noWrap/>
            <w:vAlign w:val="center"/>
            <w:hideMark/>
          </w:tcPr>
          <w:p w14:paraId="1341E04D" w14:textId="77777777" w:rsidR="00B51998" w:rsidRPr="00DA026E" w:rsidRDefault="00B51998" w:rsidP="00B51998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CPOX,DDIT4,ERO1L,LGALS3,MID1IP1,PYCR1,SLC7A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614692F5" w14:textId="54D05359" w:rsidR="00B51998" w:rsidRPr="00DA026E" w:rsidRDefault="00B51998" w:rsidP="00B5199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51998" w:rsidRPr="00DA026E" w14:paraId="4FE068F5" w14:textId="77777777" w:rsidTr="005D5469">
        <w:trPr>
          <w:trHeight w:val="300"/>
        </w:trPr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41CF2A79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MLXIPL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39D4A89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044136CD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-2,19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54DFFF75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1,80E-03</w:t>
            </w:r>
          </w:p>
        </w:tc>
        <w:tc>
          <w:tcPr>
            <w:tcW w:w="2595" w:type="pct"/>
            <w:shd w:val="clear" w:color="auto" w:fill="auto"/>
            <w:noWrap/>
            <w:vAlign w:val="center"/>
            <w:hideMark/>
          </w:tcPr>
          <w:p w14:paraId="3058130E" w14:textId="77777777" w:rsidR="00B51998" w:rsidRPr="00DA026E" w:rsidRDefault="00B51998" w:rsidP="00B51998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ACACA,CPT1A,FASN,MID1IP1,SCD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3DDFDAF9" w14:textId="571A518D" w:rsidR="00B51998" w:rsidRPr="00DA026E" w:rsidRDefault="00B51998" w:rsidP="00B5199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51998" w:rsidRPr="00DA026E" w14:paraId="032C5BA6" w14:textId="77777777" w:rsidTr="005D5469">
        <w:trPr>
          <w:trHeight w:val="300"/>
        </w:trPr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6F276B6C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TP7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6510811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7DAF5B59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-2,13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4B506A1B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5,02E-01</w:t>
            </w:r>
          </w:p>
        </w:tc>
        <w:tc>
          <w:tcPr>
            <w:tcW w:w="2595" w:type="pct"/>
            <w:shd w:val="clear" w:color="auto" w:fill="auto"/>
            <w:noWrap/>
            <w:vAlign w:val="center"/>
            <w:hideMark/>
          </w:tcPr>
          <w:p w14:paraId="6703628D" w14:textId="77777777" w:rsidR="00B51998" w:rsidRPr="00DA026E" w:rsidRDefault="00B51998" w:rsidP="00B51998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ARNTL,CCNG1,CLMN,DLG1,FASN,IDH2,SAT1,UBE2D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07E8A5C6" w14:textId="27B76E5C" w:rsidR="00B51998" w:rsidRPr="00DA026E" w:rsidRDefault="00B51998" w:rsidP="00B5199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51998" w:rsidRPr="00DA026E" w14:paraId="1377568F" w14:textId="77777777" w:rsidTr="005D5469">
        <w:trPr>
          <w:trHeight w:val="300"/>
        </w:trPr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57C4A40E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SREBF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DD68222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194B230D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-2,12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728C753F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2,01E-03</w:t>
            </w:r>
          </w:p>
        </w:tc>
        <w:tc>
          <w:tcPr>
            <w:tcW w:w="2595" w:type="pct"/>
            <w:shd w:val="clear" w:color="auto" w:fill="auto"/>
            <w:noWrap/>
            <w:vAlign w:val="center"/>
            <w:hideMark/>
          </w:tcPr>
          <w:p w14:paraId="117AF5B0" w14:textId="77777777" w:rsidR="00B51998" w:rsidRPr="00DA026E" w:rsidRDefault="00B51998" w:rsidP="00B51998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ACACA,CYB5A,DHCR7,FADS2,FASN,IDH1,LSS,SCD,SREBF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353027E5" w14:textId="4311749F" w:rsidR="00B51998" w:rsidRPr="00DA026E" w:rsidRDefault="00B51998" w:rsidP="00B5199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51998" w:rsidRPr="00DA026E" w14:paraId="1FB46E87" w14:textId="77777777" w:rsidTr="005D5469">
        <w:trPr>
          <w:trHeight w:val="300"/>
        </w:trPr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644061AC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NR1H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4EFE665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52665B2D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-2,10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3BC4A6D0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3,55E-02</w:t>
            </w:r>
          </w:p>
        </w:tc>
        <w:tc>
          <w:tcPr>
            <w:tcW w:w="2595" w:type="pct"/>
            <w:shd w:val="clear" w:color="auto" w:fill="auto"/>
            <w:noWrap/>
            <w:vAlign w:val="center"/>
            <w:hideMark/>
          </w:tcPr>
          <w:p w14:paraId="02404EC3" w14:textId="77777777" w:rsidR="00B51998" w:rsidRPr="00DA026E" w:rsidRDefault="00B51998" w:rsidP="00B51998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ACACA,ARL4C,FASN,GPAM,MID1IP1,SCD,SREBF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781A301B" w14:textId="0FB3D041" w:rsidR="00B51998" w:rsidRPr="00DA026E" w:rsidRDefault="00B51998" w:rsidP="00B5199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51998" w:rsidRPr="00DA026E" w14:paraId="75601FE9" w14:textId="77777777" w:rsidTr="005D5469">
        <w:trPr>
          <w:trHeight w:val="300"/>
        </w:trPr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6800FF0B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HIF1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9452636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CD79798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-2,06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35DF81FA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3,30E-02</w:t>
            </w:r>
          </w:p>
        </w:tc>
        <w:tc>
          <w:tcPr>
            <w:tcW w:w="2595" w:type="pct"/>
            <w:shd w:val="clear" w:color="auto" w:fill="auto"/>
            <w:noWrap/>
            <w:vAlign w:val="center"/>
            <w:hideMark/>
          </w:tcPr>
          <w:p w14:paraId="5A8A32E7" w14:textId="77777777" w:rsidR="00B51998" w:rsidRPr="00DA026E" w:rsidRDefault="00B51998" w:rsidP="00B51998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BACE1,BNIP3,BNIP3L,CD24,CYB5A,EMC9,ERGIC1,ERO1L,HIF1A,HILPDA,HIST1H4A (includes others),ITPR1,KRT19,LIFR,PFKL,SIRT2,SLC2A1,TAF9B,TGFB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02CFB505" w14:textId="004914F3" w:rsidR="00B51998" w:rsidRPr="00DA026E" w:rsidRDefault="00B51998" w:rsidP="00B5199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51998" w:rsidRPr="00DA026E" w14:paraId="1D0BDAD9" w14:textId="77777777" w:rsidTr="005D5469">
        <w:trPr>
          <w:trHeight w:val="300"/>
        </w:trPr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03B5161A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NR1H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51D8F6D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6A143A56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-2,00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250EEB1B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3,00E-02</w:t>
            </w:r>
          </w:p>
        </w:tc>
        <w:tc>
          <w:tcPr>
            <w:tcW w:w="2595" w:type="pct"/>
            <w:shd w:val="clear" w:color="auto" w:fill="auto"/>
            <w:noWrap/>
            <w:vAlign w:val="center"/>
            <w:hideMark/>
          </w:tcPr>
          <w:p w14:paraId="485E39EF" w14:textId="77777777" w:rsidR="00B51998" w:rsidRPr="00DA026E" w:rsidRDefault="00B51998" w:rsidP="00B51998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ACACA,FASN,HSD17B4,LRP8,SCD,SREBF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61E15878" w14:textId="0EB55EC2" w:rsidR="00B51998" w:rsidRPr="00DA026E" w:rsidRDefault="00B51998" w:rsidP="00B5199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51998" w:rsidRPr="00DA026E" w14:paraId="5AC331BF" w14:textId="77777777" w:rsidTr="005D5469">
        <w:trPr>
          <w:trHeight w:val="300"/>
        </w:trPr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6AD775D8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ERG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6D0D674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74C00B0F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-2,00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0675465F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3,68E-01</w:t>
            </w:r>
          </w:p>
        </w:tc>
        <w:tc>
          <w:tcPr>
            <w:tcW w:w="2595" w:type="pct"/>
            <w:shd w:val="clear" w:color="auto" w:fill="auto"/>
            <w:noWrap/>
            <w:vAlign w:val="center"/>
            <w:hideMark/>
          </w:tcPr>
          <w:p w14:paraId="5C197105" w14:textId="77777777" w:rsidR="00B51998" w:rsidRPr="00DA026E" w:rsidRDefault="00B51998" w:rsidP="00B51998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ADD1,CDC42BPB,PIM1,PTPN4,RAB2A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5711A3BB" w14:textId="5F00FFF5" w:rsidR="00B51998" w:rsidRPr="00DA026E" w:rsidRDefault="00B51998" w:rsidP="00B5199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51998" w:rsidRPr="00DA026E" w14:paraId="270351F8" w14:textId="77777777" w:rsidTr="005D5469">
        <w:trPr>
          <w:trHeight w:val="300"/>
        </w:trPr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0D584D0C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RORA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F9084FA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64A2677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-2,00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55B26D2F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1,00E00</w:t>
            </w:r>
          </w:p>
        </w:tc>
        <w:tc>
          <w:tcPr>
            <w:tcW w:w="2595" w:type="pct"/>
            <w:shd w:val="clear" w:color="auto" w:fill="auto"/>
            <w:noWrap/>
            <w:vAlign w:val="center"/>
            <w:hideMark/>
          </w:tcPr>
          <w:p w14:paraId="391388A1" w14:textId="77777777" w:rsidR="00B51998" w:rsidRPr="00DA026E" w:rsidRDefault="00B51998" w:rsidP="00B51998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ARNTL,FASN,SCD,SLC2A13,SREBF1,UCP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3D6D5930" w14:textId="44684D26" w:rsidR="00B51998" w:rsidRPr="00DA026E" w:rsidRDefault="00B51998" w:rsidP="00B5199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51998" w:rsidRPr="00DA026E" w14:paraId="19BAF7EC" w14:textId="77777777" w:rsidTr="005D5469">
        <w:trPr>
          <w:trHeight w:val="300"/>
        </w:trPr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456C4E2B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HIC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6FF8E80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750ABE41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2,43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3831CA2F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4,37E-02</w:t>
            </w:r>
          </w:p>
        </w:tc>
        <w:tc>
          <w:tcPr>
            <w:tcW w:w="2595" w:type="pct"/>
            <w:shd w:val="clear" w:color="auto" w:fill="auto"/>
            <w:noWrap/>
            <w:vAlign w:val="center"/>
            <w:hideMark/>
          </w:tcPr>
          <w:p w14:paraId="69264F9A" w14:textId="77777777" w:rsidR="00B51998" w:rsidRPr="00DA026E" w:rsidRDefault="00B51998" w:rsidP="00B51998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CA2,CCDC176,ITPR1,LRP8,TNS3,WDR6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7DC8C1AD" w14:textId="7064937A" w:rsidR="00B51998" w:rsidRPr="00DA026E" w:rsidRDefault="00B51998" w:rsidP="00B5199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51998" w:rsidRPr="00DA026E" w14:paraId="50254C3C" w14:textId="77777777" w:rsidTr="005D5469">
        <w:trPr>
          <w:trHeight w:val="300"/>
        </w:trPr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34C5C5C4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HOXA10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240D06A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B882EAD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2,23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22737738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1,00E00</w:t>
            </w:r>
          </w:p>
        </w:tc>
        <w:tc>
          <w:tcPr>
            <w:tcW w:w="2595" w:type="pct"/>
            <w:shd w:val="clear" w:color="auto" w:fill="auto"/>
            <w:noWrap/>
            <w:vAlign w:val="center"/>
            <w:hideMark/>
          </w:tcPr>
          <w:p w14:paraId="42B1670D" w14:textId="77777777" w:rsidR="00B51998" w:rsidRPr="00DA026E" w:rsidRDefault="00B51998" w:rsidP="00B51998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ATF6B,IDH2,KLF10,SAT1,SCD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2ACB310B" w14:textId="5D7AA601" w:rsidR="00B51998" w:rsidRPr="00DA026E" w:rsidRDefault="00B51998" w:rsidP="00B5199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51998" w:rsidRPr="00DA026E" w14:paraId="48381D93" w14:textId="77777777" w:rsidTr="005D5469">
        <w:trPr>
          <w:trHeight w:val="300"/>
        </w:trPr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41EA8073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C4E8FC5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4CEE6A28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2,21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716B6874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1,00E00</w:t>
            </w:r>
          </w:p>
        </w:tc>
        <w:tc>
          <w:tcPr>
            <w:tcW w:w="2595" w:type="pct"/>
            <w:shd w:val="clear" w:color="auto" w:fill="auto"/>
            <w:noWrap/>
            <w:vAlign w:val="center"/>
            <w:hideMark/>
          </w:tcPr>
          <w:p w14:paraId="409327DF" w14:textId="77777777" w:rsidR="00B51998" w:rsidRPr="00DA026E" w:rsidRDefault="00B51998" w:rsidP="00B51998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HIF1A,IFI27,IL12A,PIM1,SAMHD1,SLFN5,SMAD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686D67E8" w14:textId="453F69C7" w:rsidR="00B51998" w:rsidRPr="00DA026E" w:rsidRDefault="00B51998" w:rsidP="00B5199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51998" w:rsidRPr="00DA026E" w14:paraId="2A4FAE75" w14:textId="77777777" w:rsidTr="005D5469">
        <w:trPr>
          <w:trHeight w:val="300"/>
        </w:trPr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2BD378A1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PIAS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AC7855D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03542891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2,00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4EA4E5D1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2,22E-02</w:t>
            </w:r>
          </w:p>
        </w:tc>
        <w:tc>
          <w:tcPr>
            <w:tcW w:w="2595" w:type="pct"/>
            <w:shd w:val="clear" w:color="auto" w:fill="auto"/>
            <w:noWrap/>
            <w:vAlign w:val="center"/>
            <w:hideMark/>
          </w:tcPr>
          <w:p w14:paraId="27116409" w14:textId="77777777" w:rsidR="00B51998" w:rsidRPr="00DA026E" w:rsidRDefault="00B51998" w:rsidP="00B51998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ACACA,FASN,SCD,SREBF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61378755" w14:textId="2CC9C2F9" w:rsidR="00B51998" w:rsidRPr="00DA026E" w:rsidRDefault="00B51998" w:rsidP="00B5199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51998" w:rsidRPr="00DA026E" w14:paraId="00125831" w14:textId="77777777" w:rsidTr="005D5469">
        <w:trPr>
          <w:trHeight w:val="300"/>
        </w:trPr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4DE48B88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N-</w:t>
            </w:r>
            <w:proofErr w:type="spellStart"/>
            <w:r w:rsidRPr="00DA026E">
              <w:rPr>
                <w:color w:val="000000"/>
                <w:sz w:val="20"/>
                <w:szCs w:val="20"/>
              </w:rPr>
              <w:t>cor</w:t>
            </w:r>
            <w:proofErr w:type="spellEnd"/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3C9AFC1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7B6866A9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2,00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6F3762A5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7,71E-02</w:t>
            </w:r>
          </w:p>
        </w:tc>
        <w:tc>
          <w:tcPr>
            <w:tcW w:w="2595" w:type="pct"/>
            <w:shd w:val="clear" w:color="auto" w:fill="auto"/>
            <w:noWrap/>
            <w:vAlign w:val="center"/>
            <w:hideMark/>
          </w:tcPr>
          <w:p w14:paraId="3AD03A85" w14:textId="77777777" w:rsidR="00B51998" w:rsidRPr="00DA026E" w:rsidRDefault="00B51998" w:rsidP="00B51998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ACACA,FASN,SCD,SREBF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6161CD6A" w14:textId="53498F77" w:rsidR="00B51998" w:rsidRPr="00DA026E" w:rsidRDefault="00B51998" w:rsidP="00B5199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51998" w:rsidRPr="00DA026E" w14:paraId="75373B1B" w14:textId="77777777" w:rsidTr="005D5469">
        <w:trPr>
          <w:trHeight w:val="300"/>
        </w:trPr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5ACE0CDE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GFI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DD07BEA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22E8A43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2,00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3E7B0667" w14:textId="77777777" w:rsidR="00B51998" w:rsidRPr="00DA026E" w:rsidRDefault="00B51998" w:rsidP="00B51998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2,73E-01</w:t>
            </w:r>
          </w:p>
        </w:tc>
        <w:tc>
          <w:tcPr>
            <w:tcW w:w="2595" w:type="pct"/>
            <w:shd w:val="clear" w:color="auto" w:fill="auto"/>
            <w:noWrap/>
            <w:vAlign w:val="center"/>
            <w:hideMark/>
          </w:tcPr>
          <w:p w14:paraId="10B183FF" w14:textId="77777777" w:rsidR="00B51998" w:rsidRPr="00DA026E" w:rsidRDefault="00B51998" w:rsidP="00B51998">
            <w:pPr>
              <w:jc w:val="center"/>
              <w:rPr>
                <w:color w:val="000000"/>
                <w:sz w:val="16"/>
                <w:szCs w:val="16"/>
              </w:rPr>
            </w:pPr>
            <w:r w:rsidRPr="00DA026E">
              <w:rPr>
                <w:color w:val="000000"/>
                <w:sz w:val="16"/>
                <w:szCs w:val="16"/>
              </w:rPr>
              <w:t>ATF1,ETS2,KAT2B,RIPK1,TNFRSF1A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14:paraId="05219AAB" w14:textId="4811AD3C" w:rsidR="00B51998" w:rsidRPr="00DA026E" w:rsidRDefault="00B51998" w:rsidP="00B51998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</w:tbl>
    <w:p w14:paraId="06591AA1" w14:textId="77777777" w:rsidR="00B51998" w:rsidRPr="00DA026E" w:rsidRDefault="00B51998" w:rsidP="0027774E">
      <w:pPr>
        <w:widowControl w:val="0"/>
        <w:autoSpaceDE w:val="0"/>
        <w:autoSpaceDN w:val="0"/>
        <w:adjustRightInd w:val="0"/>
        <w:spacing w:line="480" w:lineRule="auto"/>
        <w:jc w:val="both"/>
        <w:rPr>
          <w:sz w:val="20"/>
          <w:szCs w:val="20"/>
        </w:rPr>
      </w:pP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9"/>
        <w:gridCol w:w="955"/>
        <w:gridCol w:w="2789"/>
      </w:tblGrid>
      <w:tr w:rsidR="007437A7" w:rsidRPr="00DA026E" w14:paraId="61A7281A" w14:textId="77777777" w:rsidTr="007437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667E1" w14:textId="74417758" w:rsidR="007437A7" w:rsidRPr="00DA026E" w:rsidRDefault="007437A7" w:rsidP="007437A7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DA026E">
              <w:rPr>
                <w:b/>
                <w:color w:val="000000"/>
                <w:sz w:val="20"/>
                <w:szCs w:val="20"/>
              </w:rPr>
              <w:t>EAPP U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BEF8A" w14:textId="7D43A4D7" w:rsidR="007437A7" w:rsidRPr="00DA026E" w:rsidRDefault="007437A7" w:rsidP="007437A7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DA026E">
              <w:rPr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161F1" w14:textId="77777777" w:rsidR="007437A7" w:rsidRPr="00DA026E" w:rsidRDefault="007437A7" w:rsidP="007437A7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DA026E">
              <w:rPr>
                <w:b/>
                <w:color w:val="000000"/>
                <w:sz w:val="22"/>
                <w:szCs w:val="22"/>
              </w:rPr>
              <w:t>Target molecules in dataset</w:t>
            </w:r>
          </w:p>
        </w:tc>
      </w:tr>
      <w:tr w:rsidR="007437A7" w:rsidRPr="00DA026E" w14:paraId="7F6057D2" w14:textId="77777777" w:rsidTr="007437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A4735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ZNF4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AAD52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1,53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8004D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HBB</w:t>
            </w:r>
          </w:p>
        </w:tc>
      </w:tr>
      <w:tr w:rsidR="007437A7" w:rsidRPr="00DA026E" w14:paraId="23A7E079" w14:textId="77777777" w:rsidTr="007437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608EE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FOXN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14CAF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1,53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78E39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HBB</w:t>
            </w:r>
          </w:p>
        </w:tc>
      </w:tr>
      <w:tr w:rsidR="007437A7" w:rsidRPr="00DA026E" w14:paraId="07244A75" w14:textId="77777777" w:rsidTr="007437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B4B89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HLT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DAED9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3,05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979D8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HBB</w:t>
            </w:r>
          </w:p>
        </w:tc>
      </w:tr>
      <w:tr w:rsidR="007437A7" w:rsidRPr="00DA026E" w14:paraId="4EDF57BC" w14:textId="77777777" w:rsidTr="007437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92F11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DLX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F5A5F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4,57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AB505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HBB</w:t>
            </w:r>
          </w:p>
        </w:tc>
      </w:tr>
      <w:tr w:rsidR="007437A7" w:rsidRPr="00DA026E" w14:paraId="48A61A77" w14:textId="77777777" w:rsidTr="007437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595BF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TIA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EA10B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4,57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508F8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HBB</w:t>
            </w:r>
          </w:p>
        </w:tc>
      </w:tr>
      <w:tr w:rsidR="007437A7" w:rsidRPr="00DA026E" w14:paraId="234185F8" w14:textId="77777777" w:rsidTr="007437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21130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KLF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A1CA2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6,09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91D31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HBB</w:t>
            </w:r>
          </w:p>
        </w:tc>
      </w:tr>
      <w:tr w:rsidR="007437A7" w:rsidRPr="00DA026E" w14:paraId="2DE63E30" w14:textId="77777777" w:rsidTr="007437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D322B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lastRenderedPageBreak/>
              <w:t>ATF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A6281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9,55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1C242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DDIT4,STC2</w:t>
            </w:r>
          </w:p>
        </w:tc>
      </w:tr>
      <w:tr w:rsidR="007437A7" w:rsidRPr="00DA026E" w14:paraId="67C479B0" w14:textId="77777777" w:rsidTr="007437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C739A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KLF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BD5AE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1,06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13BEA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HBB</w:t>
            </w:r>
          </w:p>
        </w:tc>
      </w:tr>
      <w:tr w:rsidR="007437A7" w:rsidRPr="00DA026E" w14:paraId="586D83AE" w14:textId="77777777" w:rsidTr="007437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D548A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HNRNP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118C9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1,22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0AB03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HBB</w:t>
            </w:r>
          </w:p>
        </w:tc>
      </w:tr>
      <w:tr w:rsidR="007437A7" w:rsidRPr="00DA026E" w14:paraId="5200DDF9" w14:textId="77777777" w:rsidTr="007437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19222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MAF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02015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1,37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B9787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HBB</w:t>
            </w:r>
          </w:p>
        </w:tc>
      </w:tr>
      <w:tr w:rsidR="007437A7" w:rsidRPr="00DA026E" w14:paraId="60B30304" w14:textId="77777777" w:rsidTr="007437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081B0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BE373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1,48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19A8D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DDIT4,HBB</w:t>
            </w:r>
          </w:p>
        </w:tc>
      </w:tr>
      <w:tr w:rsidR="007437A7" w:rsidRPr="00DA026E" w14:paraId="4FDFC7E0" w14:textId="77777777" w:rsidTr="007437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78A97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CEBP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CB067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1,52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682852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HBB</w:t>
            </w:r>
          </w:p>
        </w:tc>
      </w:tr>
      <w:tr w:rsidR="007437A7" w:rsidRPr="00DA026E" w14:paraId="737A5E3F" w14:textId="77777777" w:rsidTr="007437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3C067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CBX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91C10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1,67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67A31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HBB</w:t>
            </w:r>
          </w:p>
        </w:tc>
      </w:tr>
      <w:tr w:rsidR="007437A7" w:rsidRPr="00DA026E" w14:paraId="55623FBB" w14:textId="77777777" w:rsidTr="007437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E9CC9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MT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1A0A9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1,67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D64D7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HBB</w:t>
            </w:r>
          </w:p>
        </w:tc>
      </w:tr>
      <w:tr w:rsidR="007437A7" w:rsidRPr="00DA026E" w14:paraId="1F80D915" w14:textId="77777777" w:rsidTr="007437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3C88B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KLF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14DA5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1,82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C81EB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HBB</w:t>
            </w:r>
          </w:p>
        </w:tc>
      </w:tr>
      <w:tr w:rsidR="007437A7" w:rsidRPr="00DA026E" w14:paraId="5D0144BA" w14:textId="77777777" w:rsidTr="007437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4C3C3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NS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6CE1C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1,97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DB979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HBB</w:t>
            </w:r>
          </w:p>
        </w:tc>
      </w:tr>
      <w:tr w:rsidR="007437A7" w:rsidRPr="00DA026E" w14:paraId="0B8F0167" w14:textId="77777777" w:rsidTr="007437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67162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CTB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87FF7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2,27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1E585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HBB</w:t>
            </w:r>
          </w:p>
        </w:tc>
      </w:tr>
      <w:tr w:rsidR="007437A7" w:rsidRPr="00DA026E" w14:paraId="68695AF1" w14:textId="77777777" w:rsidTr="007437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576FB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ZFP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23542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2,27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1CFAF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HBB</w:t>
            </w:r>
          </w:p>
        </w:tc>
      </w:tr>
      <w:tr w:rsidR="007437A7" w:rsidRPr="00DA026E" w14:paraId="4401F457" w14:textId="77777777" w:rsidTr="007437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2BEBF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GLI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C6E25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2,32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A433B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GREM2,SALL1</w:t>
            </w:r>
          </w:p>
        </w:tc>
      </w:tr>
      <w:tr w:rsidR="007437A7" w:rsidRPr="00DA026E" w14:paraId="4FF171B1" w14:textId="77777777" w:rsidTr="007437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79981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COMMD3-BMI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8B2EB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2,57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4BF07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HBB</w:t>
            </w:r>
          </w:p>
        </w:tc>
      </w:tr>
      <w:tr w:rsidR="007437A7" w:rsidRPr="00DA026E" w14:paraId="7768926D" w14:textId="77777777" w:rsidTr="007437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380C5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MAF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FEDDE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2,57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5317E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HBB</w:t>
            </w:r>
          </w:p>
        </w:tc>
      </w:tr>
      <w:tr w:rsidR="007437A7" w:rsidRPr="00DA026E" w14:paraId="1857B81C" w14:textId="77777777" w:rsidTr="007437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64FC5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SIX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EE8E5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2,71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97919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SALL1</w:t>
            </w:r>
          </w:p>
        </w:tc>
      </w:tr>
      <w:tr w:rsidR="007437A7" w:rsidRPr="00DA026E" w14:paraId="2122C51E" w14:textId="77777777" w:rsidTr="007437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EBF98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NFE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9179E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2,71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BC35F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HBB</w:t>
            </w:r>
          </w:p>
        </w:tc>
      </w:tr>
      <w:tr w:rsidR="007437A7" w:rsidRPr="00DA026E" w14:paraId="3B6D742D" w14:textId="77777777" w:rsidTr="007437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0CCD1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BAC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E46C1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2,71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D2DA9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HBB</w:t>
            </w:r>
          </w:p>
        </w:tc>
      </w:tr>
      <w:tr w:rsidR="007437A7" w:rsidRPr="00DA026E" w14:paraId="7DD649C0" w14:textId="77777777" w:rsidTr="007437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EBCA2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CAR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78E55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3,16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C39E7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STC2</w:t>
            </w:r>
          </w:p>
        </w:tc>
      </w:tr>
      <w:tr w:rsidR="007437A7" w:rsidRPr="00DA026E" w14:paraId="24DCE4C6" w14:textId="77777777" w:rsidTr="007437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84E1A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DRA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8FEF5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3,6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9C9BC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HIST1H2BH/HIST1H2BO</w:t>
            </w:r>
          </w:p>
        </w:tc>
      </w:tr>
      <w:tr w:rsidR="007437A7" w:rsidRPr="00DA026E" w14:paraId="2476BE59" w14:textId="77777777" w:rsidTr="007437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1519A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KL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45A55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4,04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6A6377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HBB</w:t>
            </w:r>
          </w:p>
        </w:tc>
      </w:tr>
      <w:tr w:rsidR="007437A7" w:rsidRPr="00DA026E" w14:paraId="04200528" w14:textId="77777777" w:rsidTr="007437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12862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GTF2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71F73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4,04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E758B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HIST1H2BH/HIST1H2BO</w:t>
            </w:r>
          </w:p>
        </w:tc>
      </w:tr>
      <w:tr w:rsidR="007437A7" w:rsidRPr="00DA026E" w14:paraId="03ACE92B" w14:textId="77777777" w:rsidTr="007437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270B9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YBX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B54F4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4,19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6F61F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HBB</w:t>
            </w:r>
          </w:p>
        </w:tc>
      </w:tr>
      <w:tr w:rsidR="007437A7" w:rsidRPr="00DA026E" w14:paraId="78D1B954" w14:textId="77777777" w:rsidTr="007437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9CB4C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KAT2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8F0B0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4,34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64DC0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HBB</w:t>
            </w:r>
          </w:p>
        </w:tc>
      </w:tr>
      <w:tr w:rsidR="007437A7" w:rsidRPr="00DA026E" w14:paraId="5D0CB11E" w14:textId="77777777" w:rsidTr="007437A7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FD204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HOXC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898B9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4,34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7F707" w14:textId="77777777" w:rsidR="007437A7" w:rsidRPr="00DA026E" w:rsidRDefault="007437A7" w:rsidP="007437A7">
            <w:pPr>
              <w:jc w:val="center"/>
              <w:rPr>
                <w:color w:val="000000"/>
                <w:sz w:val="20"/>
                <w:szCs w:val="20"/>
              </w:rPr>
            </w:pPr>
            <w:r w:rsidRPr="00DA026E">
              <w:rPr>
                <w:color w:val="000000"/>
                <w:sz w:val="20"/>
                <w:szCs w:val="20"/>
              </w:rPr>
              <w:t>GREM2</w:t>
            </w:r>
          </w:p>
        </w:tc>
      </w:tr>
    </w:tbl>
    <w:p w14:paraId="4F85AC6D" w14:textId="77777777" w:rsidR="007437A7" w:rsidRPr="00DA026E" w:rsidRDefault="007437A7" w:rsidP="0027774E">
      <w:pPr>
        <w:widowControl w:val="0"/>
        <w:autoSpaceDE w:val="0"/>
        <w:autoSpaceDN w:val="0"/>
        <w:adjustRightInd w:val="0"/>
        <w:spacing w:line="480" w:lineRule="auto"/>
        <w:jc w:val="both"/>
        <w:rPr>
          <w:sz w:val="20"/>
          <w:szCs w:val="20"/>
        </w:rPr>
      </w:pPr>
    </w:p>
    <w:sectPr w:rsidR="007437A7" w:rsidRPr="00DA026E" w:rsidSect="00BD10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D67"/>
    <w:rsid w:val="00112B23"/>
    <w:rsid w:val="00142D8C"/>
    <w:rsid w:val="00167F9C"/>
    <w:rsid w:val="001E6497"/>
    <w:rsid w:val="00241A58"/>
    <w:rsid w:val="0027774E"/>
    <w:rsid w:val="002A3D6C"/>
    <w:rsid w:val="002A4AFE"/>
    <w:rsid w:val="003228AA"/>
    <w:rsid w:val="00343F94"/>
    <w:rsid w:val="003B1262"/>
    <w:rsid w:val="003F7230"/>
    <w:rsid w:val="00444681"/>
    <w:rsid w:val="00490070"/>
    <w:rsid w:val="004D2278"/>
    <w:rsid w:val="004F22B2"/>
    <w:rsid w:val="0053120D"/>
    <w:rsid w:val="005D5469"/>
    <w:rsid w:val="0066710B"/>
    <w:rsid w:val="00727001"/>
    <w:rsid w:val="007271A5"/>
    <w:rsid w:val="007437A7"/>
    <w:rsid w:val="007758BC"/>
    <w:rsid w:val="00786D16"/>
    <w:rsid w:val="007F0B47"/>
    <w:rsid w:val="00813553"/>
    <w:rsid w:val="00860DFC"/>
    <w:rsid w:val="008F0D67"/>
    <w:rsid w:val="00916B1E"/>
    <w:rsid w:val="00935702"/>
    <w:rsid w:val="009D5375"/>
    <w:rsid w:val="00AA77E8"/>
    <w:rsid w:val="00AF52B1"/>
    <w:rsid w:val="00B02028"/>
    <w:rsid w:val="00B51998"/>
    <w:rsid w:val="00BD1046"/>
    <w:rsid w:val="00BE5B18"/>
    <w:rsid w:val="00BF0FAA"/>
    <w:rsid w:val="00C027A7"/>
    <w:rsid w:val="00CA64F8"/>
    <w:rsid w:val="00CC17A7"/>
    <w:rsid w:val="00D37586"/>
    <w:rsid w:val="00DA026E"/>
    <w:rsid w:val="00E51E08"/>
    <w:rsid w:val="00E62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870B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D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0D67"/>
  </w:style>
  <w:style w:type="paragraph" w:styleId="BalloonText">
    <w:name w:val="Balloon Text"/>
    <w:basedOn w:val="Normal"/>
    <w:link w:val="BalloonTextChar"/>
    <w:uiPriority w:val="99"/>
    <w:semiHidden/>
    <w:unhideWhenUsed/>
    <w:rsid w:val="008F0D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D67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777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D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0D67"/>
  </w:style>
  <w:style w:type="paragraph" w:styleId="BalloonText">
    <w:name w:val="Balloon Text"/>
    <w:basedOn w:val="Normal"/>
    <w:link w:val="BalloonTextChar"/>
    <w:uiPriority w:val="99"/>
    <w:semiHidden/>
    <w:unhideWhenUsed/>
    <w:rsid w:val="008F0D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D67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777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666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9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0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15</Words>
  <Characters>635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7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enne L Grzenda</dc:creator>
  <cp:lastModifiedBy>Adrienne L Grzenda</cp:lastModifiedBy>
  <cp:revision>17</cp:revision>
  <dcterms:created xsi:type="dcterms:W3CDTF">2013-05-10T18:53:00Z</dcterms:created>
  <dcterms:modified xsi:type="dcterms:W3CDTF">2013-05-14T21:30:00Z</dcterms:modified>
</cp:coreProperties>
</file>